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81107" w14:textId="77777777" w:rsidR="00465997" w:rsidRDefault="008945C9" w:rsidP="008945C9">
      <w:r>
        <w:t xml:space="preserve">  </w:t>
      </w:r>
    </w:p>
    <w:p w14:paraId="318DB5A2" w14:textId="718B72F1" w:rsidR="00465997" w:rsidRPr="00465997" w:rsidRDefault="00465997" w:rsidP="00465997">
      <w:pPr>
        <w:rPr>
          <w:b/>
          <w:bCs/>
          <w:u w:val="single"/>
        </w:rPr>
      </w:pPr>
      <w:r w:rsidRPr="00465997">
        <w:rPr>
          <w:b/>
          <w:bCs/>
          <w:u w:val="single"/>
        </w:rPr>
        <w:t>OpenAI API Configuration</w:t>
      </w:r>
    </w:p>
    <w:p w14:paraId="247DDB2D" w14:textId="77777777" w:rsidR="00465997" w:rsidRDefault="00465997" w:rsidP="00465997">
      <w:r>
        <w:t xml:space="preserve">  All AI responses were generated using the OpenAI API with the following parameters:</w:t>
      </w:r>
    </w:p>
    <w:p w14:paraId="0B4E003A" w14:textId="77777777" w:rsidR="00465997" w:rsidRDefault="00465997" w:rsidP="00465997"/>
    <w:p w14:paraId="4A6B715C" w14:textId="77777777" w:rsidR="00465997" w:rsidRDefault="00465997" w:rsidP="00465997">
      <w:r>
        <w:t xml:space="preserve">  | Parameter | Value | Purpose |</w:t>
      </w:r>
    </w:p>
    <w:p w14:paraId="16E8AA6B" w14:textId="77777777" w:rsidR="00465997" w:rsidRDefault="00465997" w:rsidP="00465997">
      <w:r>
        <w:t xml:space="preserve">  |-----------|-------|---------|</w:t>
      </w:r>
    </w:p>
    <w:p w14:paraId="76DE9619" w14:textId="07D77B20" w:rsidR="00465997" w:rsidRDefault="00465997" w:rsidP="00465997">
      <w:r>
        <w:t xml:space="preserve">  | `model` | `GPT-4.1 ` | Model specification |</w:t>
      </w:r>
    </w:p>
    <w:p w14:paraId="54312502" w14:textId="77777777" w:rsidR="00465997" w:rsidRDefault="00465997" w:rsidP="00465997">
      <w:r>
        <w:t xml:space="preserve">  | `temperature` | `0.0` | Consistent outputs |</w:t>
      </w:r>
    </w:p>
    <w:p w14:paraId="7C65952A" w14:textId="77777777" w:rsidR="00465997" w:rsidRDefault="00465997" w:rsidP="00465997">
      <w:r>
        <w:t xml:space="preserve">  | `</w:t>
      </w:r>
      <w:proofErr w:type="spellStart"/>
      <w:r>
        <w:t>max_tokens</w:t>
      </w:r>
      <w:proofErr w:type="spellEnd"/>
      <w:r>
        <w:t>` | `400` | Response length limit |</w:t>
      </w:r>
    </w:p>
    <w:p w14:paraId="60186B7C" w14:textId="77777777" w:rsidR="00465997" w:rsidRDefault="00465997" w:rsidP="00465997">
      <w:r>
        <w:t xml:space="preserve">  | `n` | `1` | Single response generation |</w:t>
      </w:r>
    </w:p>
    <w:p w14:paraId="10A9881D" w14:textId="23E05E39" w:rsidR="00465997" w:rsidRDefault="00465997" w:rsidP="00465997">
      <w:r>
        <w:t xml:space="preserve">  | `</w:t>
      </w:r>
      <w:proofErr w:type="spellStart"/>
      <w:r>
        <w:t>response_format</w:t>
      </w:r>
      <w:proofErr w:type="spellEnd"/>
      <w:r>
        <w:t>` | `JSON object` | Structured output |</w:t>
      </w:r>
    </w:p>
    <w:p w14:paraId="06086C79" w14:textId="77777777" w:rsidR="00465997" w:rsidRDefault="00465997" w:rsidP="008945C9"/>
    <w:p w14:paraId="043F34CA" w14:textId="0DB2237F" w:rsidR="008945C9" w:rsidRPr="00465997" w:rsidRDefault="008945C9" w:rsidP="008945C9">
      <w:pPr>
        <w:rPr>
          <w:b/>
          <w:bCs/>
          <w:u w:val="single"/>
        </w:rPr>
      </w:pPr>
      <w:r w:rsidRPr="00465997">
        <w:rPr>
          <w:b/>
          <w:bCs/>
          <w:u w:val="single"/>
        </w:rPr>
        <w:t>Complete prompt templates used for implementing the Vertical (deepening) and Horizontal</w:t>
      </w:r>
    </w:p>
    <w:p w14:paraId="07D8E7CD" w14:textId="77777777" w:rsidR="008945C9" w:rsidRDefault="008945C9" w:rsidP="008945C9">
      <w:r>
        <w:t xml:space="preserve">  (broadening) AI strategies in the human-AI collaborative brainstorming system.</w:t>
      </w:r>
    </w:p>
    <w:p w14:paraId="274162B7" w14:textId="77777777" w:rsidR="008945C9" w:rsidRDefault="008945C9" w:rsidP="008945C9"/>
    <w:p w14:paraId="24CF2981" w14:textId="5977F94F" w:rsidR="008945C9" w:rsidRDefault="008945C9" w:rsidP="008945C9">
      <w:r>
        <w:t xml:space="preserve">  HORIZONTAL EXPLORATION STRATEGY</w:t>
      </w:r>
    </w:p>
    <w:p w14:paraId="272C2505" w14:textId="6AA42E9A" w:rsidR="008945C9" w:rsidRPr="00B64518" w:rsidRDefault="008945C9" w:rsidP="008945C9">
      <w:pPr>
        <w:rPr>
          <w:b/>
          <w:bCs/>
        </w:rPr>
      </w:pPr>
      <w:r w:rsidRPr="00B64518">
        <w:rPr>
          <w:b/>
          <w:bCs/>
        </w:rPr>
        <w:t xml:space="preserve">  The following prompt template was used to implement the horizontal (broadening) strategy:</w:t>
      </w:r>
    </w:p>
    <w:p w14:paraId="13AAF500" w14:textId="77777777" w:rsidR="008945C9" w:rsidRPr="008945C9" w:rsidRDefault="008945C9" w:rsidP="008945C9"/>
    <w:p w14:paraId="6394F047" w14:textId="77777777" w:rsidR="008945C9" w:rsidRDefault="008945C9" w:rsidP="008945C9">
      <w:r>
        <w:t xml:space="preserve">  You are a creative brainstorming assistant.</w:t>
      </w:r>
    </w:p>
    <w:p w14:paraId="63D2CE39" w14:textId="77777777" w:rsidR="008945C9" w:rsidRDefault="008945C9" w:rsidP="008945C9">
      <w:r>
        <w:t xml:space="preserve">  Considering the theme below and the existing ideas, propose ${count} fresh ideas from brand-new</w:t>
      </w:r>
    </w:p>
    <w:p w14:paraId="293E5945" w14:textId="77777777" w:rsidR="008945C9" w:rsidRDefault="008945C9" w:rsidP="008945C9">
      <w:r>
        <w:t xml:space="preserve">  perspectives.</w:t>
      </w:r>
    </w:p>
    <w:p w14:paraId="57F36982" w14:textId="77777777" w:rsidR="008945C9" w:rsidRDefault="008945C9" w:rsidP="008945C9"/>
    <w:p w14:paraId="302377F8" w14:textId="77777777" w:rsidR="008945C9" w:rsidRDefault="008945C9" w:rsidP="008945C9">
      <w:r>
        <w:t xml:space="preserve">  Theme: "${</w:t>
      </w:r>
      <w:proofErr w:type="spellStart"/>
      <w:r>
        <w:t>effectiveTopic</w:t>
      </w:r>
      <w:proofErr w:type="spellEnd"/>
      <w:r>
        <w:t>}"</w:t>
      </w:r>
    </w:p>
    <w:p w14:paraId="5BBE3378" w14:textId="77777777" w:rsidR="008945C9" w:rsidRDefault="008945C9" w:rsidP="008945C9"/>
    <w:p w14:paraId="2AC95C49" w14:textId="77777777" w:rsidR="008945C9" w:rsidRDefault="008945C9" w:rsidP="008945C9">
      <w:r>
        <w:t xml:space="preserve">  Existing ideas:</w:t>
      </w:r>
    </w:p>
    <w:p w14:paraId="09E62042" w14:textId="77777777" w:rsidR="008945C9" w:rsidRDefault="008945C9" w:rsidP="008945C9">
      <w:r>
        <w:t xml:space="preserve">  ${</w:t>
      </w:r>
      <w:proofErr w:type="spellStart"/>
      <w:r>
        <w:t>existingNotesContent</w:t>
      </w:r>
      <w:proofErr w:type="spellEnd"/>
      <w:r>
        <w:t>}</w:t>
      </w:r>
    </w:p>
    <w:p w14:paraId="5C703F3E" w14:textId="77777777" w:rsidR="008945C9" w:rsidRDefault="008945C9" w:rsidP="008945C9"/>
    <w:p w14:paraId="5937215D" w14:textId="77777777" w:rsidR="008945C9" w:rsidRDefault="008945C9" w:rsidP="008945C9">
      <w:r>
        <w:t xml:space="preserve">  Current sticky-note positions:</w:t>
      </w:r>
    </w:p>
    <w:p w14:paraId="3307BF95" w14:textId="77777777" w:rsidR="008945C9" w:rsidRDefault="008945C9" w:rsidP="008945C9">
      <w:r>
        <w:t xml:space="preserve">  ${</w:t>
      </w:r>
      <w:proofErr w:type="spellStart"/>
      <w:r>
        <w:t>positionInfo</w:t>
      </w:r>
      <w:proofErr w:type="spellEnd"/>
      <w:r>
        <w:t>}</w:t>
      </w:r>
    </w:p>
    <w:p w14:paraId="4B4D85F4" w14:textId="77777777" w:rsidR="008945C9" w:rsidRDefault="008945C9" w:rsidP="008945C9"/>
    <w:p w14:paraId="7818BEC6" w14:textId="77777777" w:rsidR="008945C9" w:rsidRDefault="008945C9" w:rsidP="008945C9">
      <w:r>
        <w:t xml:space="preserve">  **Your task is HORIZONTAL EXPLORATION**.</w:t>
      </w:r>
    </w:p>
    <w:p w14:paraId="685BA9AA" w14:textId="77777777" w:rsidR="008945C9" w:rsidRDefault="008945C9" w:rsidP="008945C9">
      <w:r>
        <w:t xml:space="preserve">  That means proposing completely new directions that differ from current ideas.</w:t>
      </w:r>
    </w:p>
    <w:p w14:paraId="1F88C2A4" w14:textId="77777777" w:rsidR="008945C9" w:rsidRDefault="008945C9" w:rsidP="008945C9"/>
    <w:p w14:paraId="5C9FC5EC" w14:textId="77777777" w:rsidR="008945C9" w:rsidRDefault="008945C9" w:rsidP="008945C9">
      <w:r>
        <w:t xml:space="preserve">  Context:</w:t>
      </w:r>
    </w:p>
    <w:p w14:paraId="7878DF59" w14:textId="77777777" w:rsidR="008945C9" w:rsidRDefault="008945C9" w:rsidP="008945C9">
      <w:r>
        <w:t xml:space="preserve">  - Target row: ${</w:t>
      </w:r>
      <w:proofErr w:type="spellStart"/>
      <w:r>
        <w:t>targetRow</w:t>
      </w:r>
      <w:proofErr w:type="spellEnd"/>
      <w:r>
        <w:t>}</w:t>
      </w:r>
    </w:p>
    <w:p w14:paraId="501D59C2" w14:textId="77777777" w:rsidR="008945C9" w:rsidRDefault="008945C9" w:rsidP="008945C9">
      <w:r>
        <w:t xml:space="preserve">  - Positions to place ideas: [${</w:t>
      </w:r>
      <w:proofErr w:type="spellStart"/>
      <w:r>
        <w:t>targetPositions</w:t>
      </w:r>
      <w:proofErr w:type="spellEnd"/>
      <w:r>
        <w:t>}]</w:t>
      </w:r>
    </w:p>
    <w:p w14:paraId="11094E0E" w14:textId="77777777" w:rsidR="008945C9" w:rsidRDefault="008945C9" w:rsidP="008945C9"/>
    <w:p w14:paraId="2D043C1D" w14:textId="77777777" w:rsidR="008945C9" w:rsidRDefault="008945C9" w:rsidP="008945C9">
      <w:r>
        <w:t xml:space="preserve">  Parent-idea info (if the target row is not 0):</w:t>
      </w:r>
    </w:p>
    <w:p w14:paraId="1682F3E3" w14:textId="77777777" w:rsidR="008945C9" w:rsidRDefault="008945C9" w:rsidP="008945C9">
      <w:r>
        <w:t xml:space="preserve">  ${</w:t>
      </w:r>
      <w:proofErr w:type="spellStart"/>
      <w:r>
        <w:t>parentIdeasInfo</w:t>
      </w:r>
      <w:proofErr w:type="spellEnd"/>
      <w:r>
        <w:t>}</w:t>
      </w:r>
    </w:p>
    <w:p w14:paraId="38D30CA7" w14:textId="77777777" w:rsidR="008945C9" w:rsidRDefault="008945C9" w:rsidP="008945C9"/>
    <w:p w14:paraId="13993D8F" w14:textId="77777777" w:rsidR="008945C9" w:rsidRDefault="008945C9" w:rsidP="008945C9">
      <w:r>
        <w:t xml:space="preserve">  Rules</w:t>
      </w:r>
    </w:p>
    <w:p w14:paraId="78DB5716" w14:textId="77777777" w:rsidR="008945C9" w:rsidRDefault="008945C9" w:rsidP="008945C9"/>
    <w:p w14:paraId="11A8D36B" w14:textId="77777777" w:rsidR="008945C9" w:rsidRDefault="008945C9" w:rsidP="008945C9">
      <w:r>
        <w:t xml:space="preserve">  1. Placement</w:t>
      </w:r>
    </w:p>
    <w:p w14:paraId="14C35D0E" w14:textId="77777777" w:rsidR="008945C9" w:rsidRDefault="008945C9" w:rsidP="008945C9">
      <w:r>
        <w:t xml:space="preserve">     • Place each idea **exactly** in the specified positions [${</w:t>
      </w:r>
      <w:proofErr w:type="spellStart"/>
      <w:r>
        <w:t>targetPositions</w:t>
      </w:r>
      <w:proofErr w:type="spellEnd"/>
      <w:r>
        <w:t>}].</w:t>
      </w:r>
    </w:p>
    <w:p w14:paraId="25D5A9DF" w14:textId="77777777" w:rsidR="008945C9" w:rsidRDefault="008945C9" w:rsidP="008945C9">
      <w:r>
        <w:t xml:space="preserve">     • If the row is 0: create ideas from entirely new viewpoints.</w:t>
      </w:r>
    </w:p>
    <w:p w14:paraId="10E283F1" w14:textId="77777777" w:rsidR="008945C9" w:rsidRDefault="008945C9" w:rsidP="008945C9">
      <w:r>
        <w:lastRenderedPageBreak/>
        <w:t xml:space="preserve">     • If the row is 1 or below: generate ideas related to the parent idea in the same column on row</w:t>
      </w:r>
    </w:p>
    <w:p w14:paraId="5CEC634E" w14:textId="77777777" w:rsidR="008945C9" w:rsidRDefault="008945C9" w:rsidP="008945C9">
      <w:r>
        <w:t xml:space="preserve">   0.</w:t>
      </w:r>
    </w:p>
    <w:p w14:paraId="73AA8E5C" w14:textId="77777777" w:rsidR="008945C9" w:rsidRDefault="008945C9" w:rsidP="008945C9"/>
    <w:p w14:paraId="71245641" w14:textId="77777777" w:rsidR="008945C9" w:rsidRDefault="008945C9" w:rsidP="008945C9">
      <w:r>
        <w:t xml:space="preserve">  2. Idea-generation</w:t>
      </w:r>
    </w:p>
    <w:p w14:paraId="1A0DFEF7" w14:textId="77777777" w:rsidR="008945C9" w:rsidRDefault="008945C9" w:rsidP="008945C9">
      <w:r>
        <w:t xml:space="preserve">     • Row 0: produce ideas that </w:t>
      </w:r>
      <w:proofErr w:type="gramStart"/>
      <w:r>
        <w:t>open up</w:t>
      </w:r>
      <w:proofErr w:type="gramEnd"/>
      <w:r>
        <w:t xml:space="preserve"> *new* directions, distinct from all existing ideas.</w:t>
      </w:r>
    </w:p>
    <w:p w14:paraId="25FB0D3E" w14:textId="77777777" w:rsidR="008945C9" w:rsidRDefault="008945C9" w:rsidP="008945C9">
      <w:r>
        <w:t xml:space="preserve">     • Rows 1</w:t>
      </w:r>
      <w:proofErr w:type="gramStart"/>
      <w:r>
        <w:t>+ :</w:t>
      </w:r>
      <w:proofErr w:type="gramEnd"/>
      <w:r>
        <w:t xml:space="preserve"> derive, extend, or elaborate on the row-0 parent idea in that column.</w:t>
      </w:r>
    </w:p>
    <w:p w14:paraId="2B37D040" w14:textId="77777777" w:rsidR="008945C9" w:rsidRDefault="008945C9" w:rsidP="008945C9">
      <w:r>
        <w:t xml:space="preserve">     • Keep each idea about 15 Japanese/English characters (concise phrasing).</w:t>
      </w:r>
    </w:p>
    <w:p w14:paraId="173D0118" w14:textId="77777777" w:rsidR="008945C9" w:rsidRDefault="008945C9" w:rsidP="008945C9"/>
    <w:p w14:paraId="1A5FA108" w14:textId="77777777" w:rsidR="008945C9" w:rsidRDefault="008945C9" w:rsidP="008945C9">
      <w:r>
        <w:t xml:space="preserve">  3. Output format</w:t>
      </w:r>
    </w:p>
    <w:p w14:paraId="61B162EE" w14:textId="77777777" w:rsidR="008945C9" w:rsidRDefault="008945C9" w:rsidP="008945C9">
      <w:r>
        <w:t xml:space="preserve">     • Return a **JSON array**.</w:t>
      </w:r>
    </w:p>
    <w:p w14:paraId="6D2D390C" w14:textId="77777777" w:rsidR="008945C9" w:rsidRDefault="008945C9" w:rsidP="008945C9">
      <w:r>
        <w:t xml:space="preserve">     • Each idea must follow:</w:t>
      </w:r>
    </w:p>
    <w:p w14:paraId="7AF27379" w14:textId="77777777" w:rsidR="008945C9" w:rsidRDefault="008945C9" w:rsidP="008945C9">
      <w:r>
        <w:t xml:space="preserve">       {"idea": "content", "position": {"row": &lt;row&gt;, "col": &lt;col&gt;}}</w:t>
      </w:r>
    </w:p>
    <w:p w14:paraId="4244DB5F" w14:textId="77777777" w:rsidR="008945C9" w:rsidRDefault="008945C9" w:rsidP="008945C9">
      <w:r>
        <w:t xml:space="preserve">     • Use only the positions specified above.</w:t>
      </w:r>
    </w:p>
    <w:p w14:paraId="66A0B36F" w14:textId="77777777" w:rsidR="008945C9" w:rsidRDefault="008945C9" w:rsidP="008945C9"/>
    <w:p w14:paraId="3E10A70E" w14:textId="77777777" w:rsidR="008945C9" w:rsidRDefault="008945C9" w:rsidP="008945C9">
      <w:r>
        <w:t xml:space="preserve">  Example output:</w:t>
      </w:r>
    </w:p>
    <w:p w14:paraId="1FE595FC" w14:textId="77777777" w:rsidR="008945C9" w:rsidRDefault="008945C9" w:rsidP="008945C9">
      <w:r>
        <w:t xml:space="preserve">  [</w:t>
      </w:r>
    </w:p>
    <w:p w14:paraId="45B7AC7A" w14:textId="77777777" w:rsidR="008945C9" w:rsidRDefault="008945C9" w:rsidP="008945C9">
      <w:r>
        <w:t xml:space="preserve">    {"idea": "Deploy AI chatbot", "position": {"row": ${</w:t>
      </w:r>
      <w:proofErr w:type="spellStart"/>
      <w:r>
        <w:t>targetRow</w:t>
      </w:r>
      <w:proofErr w:type="spellEnd"/>
      <w:r>
        <w:t>}, "col": 0}}</w:t>
      </w:r>
    </w:p>
    <w:p w14:paraId="3260AC8C" w14:textId="77777777" w:rsidR="008945C9" w:rsidRDefault="008945C9" w:rsidP="008945C9">
      <w:r>
        <w:t xml:space="preserve">  ]</w:t>
      </w:r>
    </w:p>
    <w:p w14:paraId="41C843BC" w14:textId="77777777" w:rsidR="008945C9" w:rsidRDefault="008945C9" w:rsidP="008945C9"/>
    <w:p w14:paraId="3ADB6B13" w14:textId="77777777" w:rsidR="008945C9" w:rsidRDefault="008945C9" w:rsidP="008945C9">
      <w:r>
        <w:t xml:space="preserve">  Generate ${count} ideas in that format, each positioned as directed and aligned with the theme.</w:t>
      </w:r>
    </w:p>
    <w:p w14:paraId="0EA78156" w14:textId="77777777" w:rsidR="008945C9" w:rsidRDefault="008945C9" w:rsidP="008945C9"/>
    <w:p w14:paraId="4B197404" w14:textId="77777777" w:rsidR="008945C9" w:rsidRPr="00B64518" w:rsidRDefault="008945C9" w:rsidP="008945C9">
      <w:pPr>
        <w:rPr>
          <w:b/>
          <w:bCs/>
        </w:rPr>
      </w:pPr>
      <w:r w:rsidRPr="00B64518">
        <w:rPr>
          <w:b/>
          <w:bCs/>
        </w:rPr>
        <w:t xml:space="preserve">  VERTICAL EXPLORATION STRATEGY</w:t>
      </w:r>
    </w:p>
    <w:p w14:paraId="2A84AB00" w14:textId="77777777" w:rsidR="008945C9" w:rsidRDefault="008945C9" w:rsidP="008945C9"/>
    <w:p w14:paraId="3EA0E7E8" w14:textId="77777777" w:rsidR="008945C9" w:rsidRPr="00B64518" w:rsidRDefault="008945C9" w:rsidP="008945C9">
      <w:pPr>
        <w:rPr>
          <w:b/>
          <w:bCs/>
        </w:rPr>
      </w:pPr>
      <w:r>
        <w:t xml:space="preserve">  </w:t>
      </w:r>
      <w:r w:rsidRPr="00B64518">
        <w:rPr>
          <w:b/>
          <w:bCs/>
        </w:rPr>
        <w:t>The following prompt template was used to implement the vertical (deepening) strategy:</w:t>
      </w:r>
    </w:p>
    <w:p w14:paraId="3DED7F01" w14:textId="77777777" w:rsidR="008945C9" w:rsidRDefault="008945C9" w:rsidP="008945C9"/>
    <w:p w14:paraId="5B2E2D64" w14:textId="77777777" w:rsidR="008945C9" w:rsidRDefault="008945C9" w:rsidP="008945C9">
      <w:r>
        <w:t xml:space="preserve">  You are a creative brainstorming assistant.</w:t>
      </w:r>
    </w:p>
    <w:p w14:paraId="5A3FD5D5" w14:textId="476AC130" w:rsidR="008945C9" w:rsidRDefault="008945C9" w:rsidP="008945C9">
      <w:r>
        <w:t xml:space="preserve">  Based on the theme and the existing ideas, propose ${count} extensions that deepen or elaborate a</w:t>
      </w:r>
      <w:r w:rsidR="00B64518">
        <w:t xml:space="preserve"> </w:t>
      </w:r>
      <w:r>
        <w:t>specific idea.</w:t>
      </w:r>
    </w:p>
    <w:p w14:paraId="5DFB2731" w14:textId="77777777" w:rsidR="008945C9" w:rsidRDefault="008945C9" w:rsidP="008945C9"/>
    <w:p w14:paraId="071B6257" w14:textId="77777777" w:rsidR="008945C9" w:rsidRDefault="008945C9" w:rsidP="008945C9">
      <w:r>
        <w:t xml:space="preserve">  Theme: "${</w:t>
      </w:r>
      <w:proofErr w:type="spellStart"/>
      <w:r>
        <w:t>effectiveTopic</w:t>
      </w:r>
      <w:proofErr w:type="spellEnd"/>
      <w:r>
        <w:t>}"</w:t>
      </w:r>
    </w:p>
    <w:p w14:paraId="4098476C" w14:textId="77777777" w:rsidR="008945C9" w:rsidRDefault="008945C9" w:rsidP="008945C9"/>
    <w:p w14:paraId="2CF8CD55" w14:textId="77777777" w:rsidR="008945C9" w:rsidRDefault="008945C9" w:rsidP="008945C9">
      <w:r>
        <w:t xml:space="preserve">  Existing ideas:</w:t>
      </w:r>
    </w:p>
    <w:p w14:paraId="5FE9FA36" w14:textId="77777777" w:rsidR="008945C9" w:rsidRDefault="008945C9" w:rsidP="008945C9">
      <w:r>
        <w:t xml:space="preserve">  ${</w:t>
      </w:r>
      <w:proofErr w:type="spellStart"/>
      <w:r>
        <w:t>existingNotesContent</w:t>
      </w:r>
      <w:proofErr w:type="spellEnd"/>
      <w:r>
        <w:t>}</w:t>
      </w:r>
    </w:p>
    <w:p w14:paraId="2E30DCA2" w14:textId="77777777" w:rsidR="008945C9" w:rsidRDefault="008945C9" w:rsidP="008945C9"/>
    <w:p w14:paraId="238D05B9" w14:textId="77777777" w:rsidR="008945C9" w:rsidRDefault="008945C9" w:rsidP="008945C9">
      <w:r>
        <w:t xml:space="preserve">  Current sticky-note positions:</w:t>
      </w:r>
    </w:p>
    <w:p w14:paraId="74215FFF" w14:textId="77777777" w:rsidR="008945C9" w:rsidRDefault="008945C9" w:rsidP="008945C9">
      <w:r>
        <w:t xml:space="preserve">  ${</w:t>
      </w:r>
      <w:proofErr w:type="spellStart"/>
      <w:r>
        <w:t>positionInfo</w:t>
      </w:r>
      <w:proofErr w:type="spellEnd"/>
      <w:r>
        <w:t>}</w:t>
      </w:r>
    </w:p>
    <w:p w14:paraId="3F6CB904" w14:textId="77777777" w:rsidR="008945C9" w:rsidRDefault="008945C9" w:rsidP="008945C9"/>
    <w:p w14:paraId="4902A033" w14:textId="77777777" w:rsidR="008945C9" w:rsidRDefault="008945C9" w:rsidP="008945C9">
      <w:r>
        <w:t xml:space="preserve">  **Your task is VERTICAL EXPLORATION** – i.e., take one existing idea and expand it further down</w:t>
      </w:r>
    </w:p>
    <w:p w14:paraId="04C8A4E4" w14:textId="77777777" w:rsidR="008945C9" w:rsidRDefault="008945C9" w:rsidP="008945C9">
      <w:r>
        <w:t xml:space="preserve">  the same column.</w:t>
      </w:r>
    </w:p>
    <w:p w14:paraId="206A6292" w14:textId="77777777" w:rsidR="008945C9" w:rsidRDefault="008945C9" w:rsidP="008945C9"/>
    <w:p w14:paraId="2C54472B" w14:textId="77777777" w:rsidR="008945C9" w:rsidRDefault="008945C9" w:rsidP="008945C9">
      <w:r>
        <w:t xml:space="preserve">  Parent idea (to deepen):</w:t>
      </w:r>
    </w:p>
    <w:p w14:paraId="383B0514" w14:textId="77777777" w:rsidR="008945C9" w:rsidRDefault="008945C9" w:rsidP="008945C9">
      <w:r>
        <w:t xml:space="preserve">  ${</w:t>
      </w:r>
      <w:proofErr w:type="spellStart"/>
      <w:r>
        <w:t>parentIdea</w:t>
      </w:r>
      <w:proofErr w:type="spellEnd"/>
      <w:r>
        <w:t>}</w:t>
      </w:r>
    </w:p>
    <w:p w14:paraId="4B3E9C8B" w14:textId="77777777" w:rsidR="008945C9" w:rsidRDefault="008945C9" w:rsidP="008945C9"/>
    <w:p w14:paraId="3C0856E4" w14:textId="77777777" w:rsidR="008945C9" w:rsidRDefault="008945C9" w:rsidP="008945C9">
      <w:r>
        <w:t xml:space="preserve">  Important rules</w:t>
      </w:r>
    </w:p>
    <w:p w14:paraId="26FA2CDD" w14:textId="77777777" w:rsidR="008945C9" w:rsidRDefault="008945C9" w:rsidP="008945C9">
      <w:r>
        <w:t xml:space="preserve">  1. All new ideas must be placed **in the same column** (column ${</w:t>
      </w:r>
      <w:proofErr w:type="spellStart"/>
      <w:r>
        <w:t>targetColumn</w:t>
      </w:r>
      <w:proofErr w:type="spellEnd"/>
      <w:r>
        <w:t xml:space="preserve">}) as </w:t>
      </w:r>
      <w:r>
        <w:lastRenderedPageBreak/>
        <w:t>the parent.</w:t>
      </w:r>
    </w:p>
    <w:p w14:paraId="6697F16D" w14:textId="77777777" w:rsidR="008945C9" w:rsidRDefault="008945C9" w:rsidP="008945C9">
      <w:r>
        <w:t xml:space="preserve">  2. If the parent idea itself is "brand-new," create a suitable row-0 idea first, then deepen it in</w:t>
      </w:r>
    </w:p>
    <w:p w14:paraId="6E15C5F3" w14:textId="77777777" w:rsidR="008945C9" w:rsidRDefault="008945C9" w:rsidP="008945C9">
      <w:r>
        <w:t xml:space="preserve">   rows 1 and 2.</w:t>
      </w:r>
    </w:p>
    <w:p w14:paraId="5457F5EF" w14:textId="77777777" w:rsidR="008945C9" w:rsidRDefault="008945C9" w:rsidP="008945C9">
      <w:r>
        <w:t xml:space="preserve">  3. Use only row numbers that are currently unused (avoid: ${</w:t>
      </w:r>
      <w:proofErr w:type="spellStart"/>
      <w:r>
        <w:t>usedRows</w:t>
      </w:r>
      <w:proofErr w:type="spellEnd"/>
      <w:r>
        <w:t>}).</w:t>
      </w:r>
    </w:p>
    <w:p w14:paraId="4D82B900" w14:textId="77777777" w:rsidR="008945C9" w:rsidRDefault="008945C9" w:rsidP="008945C9">
      <w:r>
        <w:t xml:space="preserve">  4. Each new idea must clearly relate to and further develop the parent idea, staying on-theme.</w:t>
      </w:r>
    </w:p>
    <w:p w14:paraId="2B001369" w14:textId="77777777" w:rsidR="008945C9" w:rsidRDefault="008945C9" w:rsidP="008945C9">
      <w:r>
        <w:t xml:space="preserve">  5. Keep wording concise and clear—around 15 characters is ideal.</w:t>
      </w:r>
    </w:p>
    <w:p w14:paraId="3CF577E4" w14:textId="77777777" w:rsidR="008945C9" w:rsidRDefault="008945C9" w:rsidP="008945C9"/>
    <w:p w14:paraId="30052A04" w14:textId="77777777" w:rsidR="008945C9" w:rsidRDefault="008945C9" w:rsidP="008945C9">
      <w:r>
        <w:t xml:space="preserve">  Provide each idea as part of a JSON array:</w:t>
      </w:r>
    </w:p>
    <w:p w14:paraId="51299A2B" w14:textId="77777777" w:rsidR="008945C9" w:rsidRDefault="008945C9" w:rsidP="008945C9">
      <w:r>
        <w:t xml:space="preserve">  [</w:t>
      </w:r>
    </w:p>
    <w:p w14:paraId="440C3EBC" w14:textId="77777777" w:rsidR="008945C9" w:rsidRDefault="008945C9" w:rsidP="008945C9">
      <w:r>
        <w:t xml:space="preserve">    {"idea": "Add sentiment analysis to chatbot", "position": {"row": 1, "col": ${</w:t>
      </w:r>
      <w:proofErr w:type="spellStart"/>
      <w:r>
        <w:t>targetColumn</w:t>
      </w:r>
      <w:proofErr w:type="spellEnd"/>
      <w:r>
        <w:t>}}}</w:t>
      </w:r>
    </w:p>
    <w:p w14:paraId="24CF8758" w14:textId="77777777" w:rsidR="008945C9" w:rsidRDefault="008945C9" w:rsidP="008945C9">
      <w:r>
        <w:t xml:space="preserve">  ]</w:t>
      </w:r>
    </w:p>
    <w:p w14:paraId="4887F4AA" w14:textId="77777777" w:rsidR="008945C9" w:rsidRDefault="008945C9" w:rsidP="008945C9"/>
    <w:p w14:paraId="22C1F25B" w14:textId="77777777" w:rsidR="008945C9" w:rsidRDefault="008945C9" w:rsidP="008945C9">
      <w:r>
        <w:t xml:space="preserve">  Return exactly ${count} deepened ideas in that array format, each in the specified column on an</w:t>
      </w:r>
    </w:p>
    <w:p w14:paraId="057B4350" w14:textId="77777777" w:rsidR="008945C9" w:rsidRDefault="008945C9" w:rsidP="008945C9">
      <w:r>
        <w:t xml:space="preserve">  unused row and explicitly linked to the parent idea.</w:t>
      </w:r>
    </w:p>
    <w:p w14:paraId="64D1F4A8" w14:textId="77777777" w:rsidR="008945C9" w:rsidRDefault="008945C9" w:rsidP="008945C9"/>
    <w:p w14:paraId="65A3AB65" w14:textId="77777777" w:rsidR="008945C9" w:rsidRDefault="008945C9" w:rsidP="008945C9">
      <w:r>
        <w:t xml:space="preserve">  TEMPLATE VARIABLES</w:t>
      </w:r>
    </w:p>
    <w:p w14:paraId="52F31DC7" w14:textId="77777777" w:rsidR="008945C9" w:rsidRDefault="008945C9" w:rsidP="008945C9"/>
    <w:p w14:paraId="53CA3E33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Both prompt templates use the following dynamic variables that are populated at runtime:</w:t>
      </w:r>
    </w:p>
    <w:p w14:paraId="10C0FB61" w14:textId="77777777" w:rsidR="008945C9" w:rsidRPr="00B64518" w:rsidRDefault="008945C9" w:rsidP="008945C9">
      <w:pPr>
        <w:rPr>
          <w:sz w:val="20"/>
          <w:szCs w:val="21"/>
        </w:rPr>
      </w:pPr>
    </w:p>
    <w:p w14:paraId="56786B57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• ${count}: Number of ideas to generate• ${</w:t>
      </w:r>
      <w:proofErr w:type="spellStart"/>
      <w:r w:rsidRPr="00B64518">
        <w:rPr>
          <w:sz w:val="20"/>
          <w:szCs w:val="21"/>
        </w:rPr>
        <w:t>effectiveTopic</w:t>
      </w:r>
      <w:proofErr w:type="spellEnd"/>
      <w:r w:rsidRPr="00B64518">
        <w:rPr>
          <w:sz w:val="20"/>
          <w:szCs w:val="21"/>
        </w:rPr>
        <w:t>}: The brainstorming session theme•</w:t>
      </w:r>
    </w:p>
    <w:p w14:paraId="64BABDCC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${</w:t>
      </w:r>
      <w:proofErr w:type="spellStart"/>
      <w:r w:rsidRPr="00B64518">
        <w:rPr>
          <w:sz w:val="20"/>
          <w:szCs w:val="21"/>
        </w:rPr>
        <w:t>existingNotesContent</w:t>
      </w:r>
      <w:proofErr w:type="spellEnd"/>
      <w:r w:rsidRPr="00B64518">
        <w:rPr>
          <w:sz w:val="20"/>
          <w:szCs w:val="21"/>
        </w:rPr>
        <w:t>}: Content of all existing ideas in the session• ${</w:t>
      </w:r>
      <w:proofErr w:type="spellStart"/>
      <w:r w:rsidRPr="00B64518">
        <w:rPr>
          <w:sz w:val="20"/>
          <w:szCs w:val="21"/>
        </w:rPr>
        <w:t>positionInfo</w:t>
      </w:r>
      <w:proofErr w:type="spellEnd"/>
      <w:r w:rsidRPr="00B64518">
        <w:rPr>
          <w:sz w:val="20"/>
          <w:szCs w:val="21"/>
        </w:rPr>
        <w:t>}: Current</w:t>
      </w:r>
    </w:p>
    <w:p w14:paraId="6B10291A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lastRenderedPageBreak/>
        <w:t xml:space="preserve">  grid positions of all placed ideas• ${</w:t>
      </w:r>
      <w:proofErr w:type="spellStart"/>
      <w:r w:rsidRPr="00B64518">
        <w:rPr>
          <w:sz w:val="20"/>
          <w:szCs w:val="21"/>
        </w:rPr>
        <w:t>targetRow</w:t>
      </w:r>
      <w:proofErr w:type="spellEnd"/>
      <w:r w:rsidRPr="00B64518">
        <w:rPr>
          <w:sz w:val="20"/>
          <w:szCs w:val="21"/>
        </w:rPr>
        <w:t>}: Target row for idea placement•</w:t>
      </w:r>
    </w:p>
    <w:p w14:paraId="6605BD29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${</w:t>
      </w:r>
      <w:proofErr w:type="spellStart"/>
      <w:r w:rsidRPr="00B64518">
        <w:rPr>
          <w:sz w:val="20"/>
          <w:szCs w:val="21"/>
        </w:rPr>
        <w:t>targetPositions</w:t>
      </w:r>
      <w:proofErr w:type="spellEnd"/>
      <w:r w:rsidRPr="00B64518">
        <w:rPr>
          <w:sz w:val="20"/>
          <w:szCs w:val="21"/>
        </w:rPr>
        <w:t>}: Specific grid positions for new ideas• ${</w:t>
      </w:r>
      <w:proofErr w:type="spellStart"/>
      <w:r w:rsidRPr="00B64518">
        <w:rPr>
          <w:sz w:val="20"/>
          <w:szCs w:val="21"/>
        </w:rPr>
        <w:t>parentIdeasInfo</w:t>
      </w:r>
      <w:proofErr w:type="spellEnd"/>
      <w:r w:rsidRPr="00B64518">
        <w:rPr>
          <w:sz w:val="20"/>
          <w:szCs w:val="21"/>
        </w:rPr>
        <w:t>}: Information about</w:t>
      </w:r>
    </w:p>
    <w:p w14:paraId="0536AB56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parent ideas (Horizontal </w:t>
      </w:r>
      <w:proofErr w:type="gramStart"/>
      <w:r w:rsidRPr="00B64518">
        <w:rPr>
          <w:sz w:val="20"/>
          <w:szCs w:val="21"/>
        </w:rPr>
        <w:t>strategy)•</w:t>
      </w:r>
      <w:proofErr w:type="gramEnd"/>
      <w:r w:rsidRPr="00B64518">
        <w:rPr>
          <w:sz w:val="20"/>
          <w:szCs w:val="21"/>
        </w:rPr>
        <w:t xml:space="preserve"> ${</w:t>
      </w:r>
      <w:proofErr w:type="spellStart"/>
      <w:r w:rsidRPr="00B64518">
        <w:rPr>
          <w:sz w:val="20"/>
          <w:szCs w:val="21"/>
        </w:rPr>
        <w:t>parentIdea</w:t>
      </w:r>
      <w:proofErr w:type="spellEnd"/>
      <w:r w:rsidRPr="00B64518">
        <w:rPr>
          <w:sz w:val="20"/>
          <w:szCs w:val="21"/>
        </w:rPr>
        <w:t>}: Specific parent idea to deepen (Vertical</w:t>
      </w:r>
    </w:p>
    <w:p w14:paraId="1D57A2C3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</w:t>
      </w:r>
      <w:proofErr w:type="gramStart"/>
      <w:r w:rsidRPr="00B64518">
        <w:rPr>
          <w:sz w:val="20"/>
          <w:szCs w:val="21"/>
        </w:rPr>
        <w:t>strategy)•</w:t>
      </w:r>
      <w:proofErr w:type="gramEnd"/>
      <w:r w:rsidRPr="00B64518">
        <w:rPr>
          <w:sz w:val="20"/>
          <w:szCs w:val="21"/>
        </w:rPr>
        <w:t xml:space="preserve"> ${</w:t>
      </w:r>
      <w:proofErr w:type="spellStart"/>
      <w:r w:rsidRPr="00B64518">
        <w:rPr>
          <w:sz w:val="20"/>
          <w:szCs w:val="21"/>
        </w:rPr>
        <w:t>targetColumn</w:t>
      </w:r>
      <w:proofErr w:type="spellEnd"/>
      <w:r w:rsidRPr="00B64518">
        <w:rPr>
          <w:sz w:val="20"/>
          <w:szCs w:val="21"/>
        </w:rPr>
        <w:t xml:space="preserve">}: Target column for idea placement (Vertical </w:t>
      </w:r>
      <w:proofErr w:type="gramStart"/>
      <w:r w:rsidRPr="00B64518">
        <w:rPr>
          <w:sz w:val="20"/>
          <w:szCs w:val="21"/>
        </w:rPr>
        <w:t>strategy)•</w:t>
      </w:r>
      <w:proofErr w:type="gramEnd"/>
      <w:r w:rsidRPr="00B64518">
        <w:rPr>
          <w:sz w:val="20"/>
          <w:szCs w:val="21"/>
        </w:rPr>
        <w:t xml:space="preserve"> ${</w:t>
      </w:r>
      <w:proofErr w:type="spellStart"/>
      <w:r w:rsidRPr="00B64518">
        <w:rPr>
          <w:sz w:val="20"/>
          <w:szCs w:val="21"/>
        </w:rPr>
        <w:t>usedRows</w:t>
      </w:r>
      <w:proofErr w:type="spellEnd"/>
      <w:r w:rsidRPr="00B64518">
        <w:rPr>
          <w:sz w:val="20"/>
          <w:szCs w:val="21"/>
        </w:rPr>
        <w:t>}:</w:t>
      </w:r>
    </w:p>
    <w:p w14:paraId="460BE63C" w14:textId="77777777" w:rsidR="008945C9" w:rsidRPr="00B64518" w:rsidRDefault="008945C9" w:rsidP="008945C9">
      <w:pPr>
        <w:rPr>
          <w:sz w:val="20"/>
          <w:szCs w:val="21"/>
        </w:rPr>
      </w:pPr>
      <w:r w:rsidRPr="00B64518">
        <w:rPr>
          <w:sz w:val="20"/>
          <w:szCs w:val="21"/>
        </w:rPr>
        <w:t xml:space="preserve">  Already occupied row numbers (Vertical strategy)</w:t>
      </w:r>
    </w:p>
    <w:p w14:paraId="518C6C01" w14:textId="77777777" w:rsidR="008945C9" w:rsidRDefault="008945C9" w:rsidP="008945C9"/>
    <w:p w14:paraId="131844E6" w14:textId="77777777" w:rsidR="008945C9" w:rsidRDefault="008945C9" w:rsidP="008945C9">
      <w:r>
        <w:t xml:space="preserve">  DESIGN RATIONALE</w:t>
      </w:r>
    </w:p>
    <w:p w14:paraId="2517D990" w14:textId="77777777" w:rsidR="008945C9" w:rsidRDefault="008945C9" w:rsidP="008945C9"/>
    <w:p w14:paraId="1F023105" w14:textId="77777777" w:rsidR="008945C9" w:rsidRDefault="008945C9" w:rsidP="008945C9">
      <w:r>
        <w:t xml:space="preserve">  The horizontal strategy promotes exploration by:</w:t>
      </w:r>
    </w:p>
    <w:p w14:paraId="321F6023" w14:textId="77777777" w:rsidR="008945C9" w:rsidRDefault="008945C9" w:rsidP="008945C9">
      <w:r>
        <w:t xml:space="preserve">  1. Emphasizing completely new directions distinct from existing ideas</w:t>
      </w:r>
    </w:p>
    <w:p w14:paraId="78B7F7F4" w14:textId="77777777" w:rsidR="008945C9" w:rsidRDefault="008945C9" w:rsidP="008945C9">
      <w:r>
        <w:t xml:space="preserve">  2. Encouraging placement in new columns to visually represent diversity</w:t>
      </w:r>
    </w:p>
    <w:p w14:paraId="44B0324B" w14:textId="77777777" w:rsidR="008945C9" w:rsidRDefault="008945C9" w:rsidP="008945C9">
      <w:r>
        <w:t xml:space="preserve">  3. Limiting connections between ideas to maintain independence</w:t>
      </w:r>
    </w:p>
    <w:p w14:paraId="36863B3E" w14:textId="77777777" w:rsidR="008945C9" w:rsidRDefault="008945C9" w:rsidP="008945C9"/>
    <w:p w14:paraId="569B84C0" w14:textId="77777777" w:rsidR="008945C9" w:rsidRDefault="008945C9" w:rsidP="008945C9">
      <w:r>
        <w:t xml:space="preserve">  The vertical strategy promotes exploitation by:</w:t>
      </w:r>
    </w:p>
    <w:p w14:paraId="2740A1AD" w14:textId="77777777" w:rsidR="008945C9" w:rsidRDefault="008945C9" w:rsidP="008945C9">
      <w:r>
        <w:t xml:space="preserve">  1. Requiring all new ideas to relate to a specific parent idea</w:t>
      </w:r>
    </w:p>
    <w:p w14:paraId="75874136" w14:textId="77777777" w:rsidR="008945C9" w:rsidRDefault="008945C9" w:rsidP="008945C9">
      <w:r>
        <w:t xml:space="preserve">  2. Constraining placement to the same column as the parent</w:t>
      </w:r>
    </w:p>
    <w:p w14:paraId="60DDACE0" w14:textId="77777777" w:rsidR="008945C9" w:rsidRDefault="008945C9" w:rsidP="008945C9">
      <w:r>
        <w:t xml:space="preserve">  3. Building hierarchical relationships through row-based positioning</w:t>
      </w:r>
    </w:p>
    <w:p w14:paraId="333DFBBF" w14:textId="77777777" w:rsidR="008945C9" w:rsidRDefault="008945C9" w:rsidP="008945C9"/>
    <w:p w14:paraId="6BEF9737" w14:textId="77777777" w:rsidR="008945C9" w:rsidRDefault="008945C9" w:rsidP="008945C9">
      <w:r>
        <w:t xml:space="preserve">  These design choices align with March's (1991) exploration-exploitation framework and support the</w:t>
      </w:r>
    </w:p>
    <w:p w14:paraId="61890819" w14:textId="77777777" w:rsidR="008945C9" w:rsidRDefault="008945C9" w:rsidP="008945C9">
      <w:r>
        <w:t xml:space="preserve">  experimental manipulation of AI collaborative strategies.</w:t>
      </w:r>
    </w:p>
    <w:p w14:paraId="61088F4E" w14:textId="77777777" w:rsidR="008945C9" w:rsidRDefault="008945C9" w:rsidP="008945C9"/>
    <w:p w14:paraId="206E9694" w14:textId="77777777" w:rsidR="008945C9" w:rsidRDefault="008945C9" w:rsidP="008945C9">
      <w:r>
        <w:t xml:space="preserve">  AI TECHNICAL IMPLEMENTATION DETAILS</w:t>
      </w:r>
    </w:p>
    <w:p w14:paraId="4D936D2D" w14:textId="77777777" w:rsidR="008945C9" w:rsidRDefault="008945C9" w:rsidP="008945C9"/>
    <w:p w14:paraId="2BD04724" w14:textId="77777777" w:rsidR="008945C9" w:rsidRDefault="008945C9" w:rsidP="008945C9">
      <w:r>
        <w:t xml:space="preserve">  All AI responses in this study were generated using the OpenAI API with the following</w:t>
      </w:r>
    </w:p>
    <w:p w14:paraId="70460A37" w14:textId="77777777" w:rsidR="008945C9" w:rsidRDefault="008945C9" w:rsidP="008945C9">
      <w:r>
        <w:t xml:space="preserve">  configuration parameters to ensure consistency and reproducibility across all experimental</w:t>
      </w:r>
    </w:p>
    <w:p w14:paraId="4A02CD86" w14:textId="77777777" w:rsidR="008945C9" w:rsidRDefault="008945C9" w:rsidP="008945C9">
      <w:r>
        <w:t xml:space="preserve">  conditions.</w:t>
      </w:r>
    </w:p>
    <w:p w14:paraId="68937CF2" w14:textId="77777777" w:rsidR="008945C9" w:rsidRDefault="008945C9" w:rsidP="008945C9"/>
    <w:p w14:paraId="7D2D45FF" w14:textId="77777777" w:rsidR="008945C9" w:rsidRDefault="008945C9" w:rsidP="008945C9">
      <w:r>
        <w:t xml:space="preserve">  API </w:t>
      </w:r>
      <w:proofErr w:type="spellStart"/>
      <w:proofErr w:type="gramStart"/>
      <w:r>
        <w:t>Configuration:The</w:t>
      </w:r>
      <w:proofErr w:type="spellEnd"/>
      <w:proofErr w:type="gramEnd"/>
      <w:r>
        <w:t xml:space="preserve"> system used the OpenAI chat completions endpoint with the model specified by</w:t>
      </w:r>
    </w:p>
    <w:p w14:paraId="4CE35207" w14:textId="77777777" w:rsidR="008945C9" w:rsidRDefault="008945C9" w:rsidP="008945C9">
      <w:r>
        <w:t xml:space="preserve">   </w:t>
      </w:r>
      <w:proofErr w:type="spellStart"/>
      <w:proofErr w:type="gramStart"/>
      <w:r>
        <w:t>config.OPENAI</w:t>
      </w:r>
      <w:proofErr w:type="gramEnd"/>
      <w:r>
        <w:t>_MODEL</w:t>
      </w:r>
      <w:proofErr w:type="spellEnd"/>
      <w:r>
        <w:t>. The temperature parameter was set to 0.0 to ensure deterministic and</w:t>
      </w:r>
    </w:p>
    <w:p w14:paraId="47CEC344" w14:textId="77777777" w:rsidR="008945C9" w:rsidRDefault="008945C9" w:rsidP="008945C9">
      <w:r>
        <w:t xml:space="preserve">  consistent outputs across all sessions. The maximum token limit was set to 400 tokens to maintain</w:t>
      </w:r>
    </w:p>
    <w:p w14:paraId="6225D0AE" w14:textId="77777777" w:rsidR="008945C9" w:rsidRDefault="008945C9" w:rsidP="008945C9">
      <w:r>
        <w:t xml:space="preserve">  concise responses while allowing sufficient space for idea generation. The system requested a</w:t>
      </w:r>
    </w:p>
    <w:p w14:paraId="5FC3A044" w14:textId="77777777" w:rsidR="008945C9" w:rsidRDefault="008945C9" w:rsidP="008945C9">
      <w:r>
        <w:t xml:space="preserve">  single response (n=1) for each prompt to maintain experimental control. The response format was</w:t>
      </w:r>
    </w:p>
    <w:p w14:paraId="6EE8309C" w14:textId="77777777" w:rsidR="008945C9" w:rsidRDefault="008945C9" w:rsidP="008945C9">
      <w:r>
        <w:t xml:space="preserve">  configured as a JSON object to enable structured data processing and consistent parsing of</w:t>
      </w:r>
    </w:p>
    <w:p w14:paraId="5C9DBDB1" w14:textId="77777777" w:rsidR="008945C9" w:rsidRDefault="008945C9" w:rsidP="008945C9">
      <w:r>
        <w:t xml:space="preserve">  AI-generated ideas and their spatial coordinates.</w:t>
      </w:r>
    </w:p>
    <w:p w14:paraId="2A83143B" w14:textId="77777777" w:rsidR="008945C9" w:rsidRDefault="008945C9" w:rsidP="008945C9"/>
    <w:p w14:paraId="01ABE89D" w14:textId="77777777" w:rsidR="008945C9" w:rsidRDefault="008945C9" w:rsidP="008945C9">
      <w:r>
        <w:t xml:space="preserve">  Technical Implementation:</w:t>
      </w:r>
    </w:p>
    <w:p w14:paraId="3B0785F5" w14:textId="77777777" w:rsidR="008945C9" w:rsidRDefault="008945C9" w:rsidP="008945C9">
      <w:r>
        <w:t xml:space="preserve">  model: </w:t>
      </w:r>
      <w:proofErr w:type="spellStart"/>
      <w:proofErr w:type="gramStart"/>
      <w:r>
        <w:t>config.OPENAI</w:t>
      </w:r>
      <w:proofErr w:type="gramEnd"/>
      <w:r>
        <w:t>_MODEL</w:t>
      </w:r>
      <w:proofErr w:type="spellEnd"/>
    </w:p>
    <w:p w14:paraId="2AAAE751" w14:textId="77777777" w:rsidR="008945C9" w:rsidRDefault="008945C9" w:rsidP="008945C9">
      <w:r>
        <w:t xml:space="preserve">  temperature: 0.0</w:t>
      </w:r>
    </w:p>
    <w:p w14:paraId="7978DAB3" w14:textId="77777777" w:rsidR="008945C9" w:rsidRDefault="008945C9" w:rsidP="008945C9">
      <w:r>
        <w:t xml:space="preserve">  </w:t>
      </w:r>
      <w:proofErr w:type="spellStart"/>
      <w:r>
        <w:t>max_tokens</w:t>
      </w:r>
      <w:proofErr w:type="spellEnd"/>
      <w:r>
        <w:t>: 400</w:t>
      </w:r>
    </w:p>
    <w:p w14:paraId="2C6B01C9" w14:textId="77777777" w:rsidR="008945C9" w:rsidRDefault="008945C9" w:rsidP="008945C9">
      <w:r>
        <w:t xml:space="preserve">  n: 1</w:t>
      </w:r>
    </w:p>
    <w:p w14:paraId="20304022" w14:textId="77777777" w:rsidR="008945C9" w:rsidRDefault="008945C9" w:rsidP="008945C9">
      <w:r>
        <w:lastRenderedPageBreak/>
        <w:t xml:space="preserve">  </w:t>
      </w:r>
      <w:proofErr w:type="spellStart"/>
      <w:r>
        <w:t>response_format</w:t>
      </w:r>
      <w:proofErr w:type="spellEnd"/>
      <w:r>
        <w:t xml:space="preserve">: </w:t>
      </w:r>
      <w:proofErr w:type="gramStart"/>
      <w:r>
        <w:t>{ type</w:t>
      </w:r>
      <w:proofErr w:type="gramEnd"/>
      <w:r>
        <w:t>: "</w:t>
      </w:r>
      <w:proofErr w:type="spellStart"/>
      <w:r>
        <w:t>json_object</w:t>
      </w:r>
      <w:proofErr w:type="spellEnd"/>
      <w:proofErr w:type="gramStart"/>
      <w:r>
        <w:t>" }</w:t>
      </w:r>
      <w:proofErr w:type="gramEnd"/>
    </w:p>
    <w:p w14:paraId="76191018" w14:textId="77777777" w:rsidR="008945C9" w:rsidRDefault="008945C9" w:rsidP="008945C9"/>
    <w:p w14:paraId="3A8B6E51" w14:textId="77777777" w:rsidR="008945C9" w:rsidRDefault="008945C9" w:rsidP="008945C9">
      <w:r>
        <w:t xml:space="preserve">  Rationale for </w:t>
      </w:r>
      <w:proofErr w:type="spellStart"/>
      <w:proofErr w:type="gramStart"/>
      <w:r>
        <w:t>Configuration:The</w:t>
      </w:r>
      <w:proofErr w:type="spellEnd"/>
      <w:proofErr w:type="gramEnd"/>
      <w:r>
        <w:t xml:space="preserve"> temperature setting of 0.0 was chosen to minimize variability in</w:t>
      </w:r>
    </w:p>
    <w:p w14:paraId="1213EE2C" w14:textId="77777777" w:rsidR="008945C9" w:rsidRDefault="008945C9" w:rsidP="008945C9">
      <w:r>
        <w:t xml:space="preserve">  AI responses and ensure experimental reproducibility. This deterministic approach was essential</w:t>
      </w:r>
    </w:p>
    <w:p w14:paraId="21A4D22C" w14:textId="77777777" w:rsidR="008945C9" w:rsidRDefault="008945C9" w:rsidP="008945C9">
      <w:r>
        <w:t xml:space="preserve">  for comparing the effectiveness of different AI strategies (Vertical vs. Horizontal) without</w:t>
      </w:r>
    </w:p>
    <w:p w14:paraId="4B1FA0B3" w14:textId="77777777" w:rsidR="008945C9" w:rsidRDefault="008945C9" w:rsidP="008945C9">
      <w:r>
        <w:t xml:space="preserve">  confounding variables introduced by response variability. The JSON object format facilitated</w:t>
      </w:r>
    </w:p>
    <w:p w14:paraId="1764CE25" w14:textId="77777777" w:rsidR="008945C9" w:rsidRDefault="008945C9" w:rsidP="008945C9">
      <w:r>
        <w:t xml:space="preserve">  automated processing of idea content and grid positioning data, enabling systematic analysis of</w:t>
      </w:r>
    </w:p>
    <w:p w14:paraId="11451020" w14:textId="77777777" w:rsidR="008945C9" w:rsidRDefault="008945C9" w:rsidP="008945C9">
      <w:r>
        <w:t xml:space="preserve">  the 5,848 ideas generated across all 148 experimental sessions.</w:t>
      </w:r>
    </w:p>
    <w:p w14:paraId="21885552" w14:textId="77777777" w:rsidR="008945C9" w:rsidRDefault="008945C9" w:rsidP="008945C9"/>
    <w:p w14:paraId="063DFF63" w14:textId="77777777" w:rsidR="008945C9" w:rsidRDefault="008945C9" w:rsidP="008945C9">
      <w:r>
        <w:t xml:space="preserve">  This configuration was applied consistently to both the Vertical (deepening) and Horizontal</w:t>
      </w:r>
    </w:p>
    <w:p w14:paraId="137B2F37" w14:textId="77777777" w:rsidR="008945C9" w:rsidRDefault="008945C9" w:rsidP="008945C9">
      <w:r>
        <w:t xml:space="preserve">  (broadening) strategy implementations, ensuring that any observed differences in participant trust</w:t>
      </w:r>
    </w:p>
    <w:p w14:paraId="77CF17EF" w14:textId="77777777" w:rsidR="008945C9" w:rsidRDefault="008945C9" w:rsidP="008945C9">
      <w:r>
        <w:t xml:space="preserve">   and idea selection could be attributed to the strategic approach rather than technical variations</w:t>
      </w:r>
    </w:p>
    <w:p w14:paraId="368ABA41" w14:textId="5ED62C8D" w:rsidR="00594B8E" w:rsidRDefault="008945C9" w:rsidP="008945C9">
      <w:r>
        <w:t xml:space="preserve">   in AI response generation.</w:t>
      </w:r>
    </w:p>
    <w:sectPr w:rsidR="00594B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5F8"/>
    <w:rsid w:val="00117EA2"/>
    <w:rsid w:val="0019378D"/>
    <w:rsid w:val="00465997"/>
    <w:rsid w:val="00594B8E"/>
    <w:rsid w:val="00611860"/>
    <w:rsid w:val="0075701C"/>
    <w:rsid w:val="00876559"/>
    <w:rsid w:val="008945C9"/>
    <w:rsid w:val="008B6195"/>
    <w:rsid w:val="009A0C81"/>
    <w:rsid w:val="00AB10D7"/>
    <w:rsid w:val="00B035FD"/>
    <w:rsid w:val="00B64518"/>
    <w:rsid w:val="00F9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185E4"/>
  <w15:chartTrackingRefBased/>
  <w15:docId w15:val="{07599C8A-BB76-AD4E-AA3B-8EF6AEDF1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15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1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15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15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15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15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15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15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15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15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15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15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915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15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15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15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15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15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15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1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15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15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1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15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15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15F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1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15F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91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輝 小村</dc:creator>
  <cp:keywords/>
  <dc:description/>
  <cp:lastModifiedBy>和輝 小村</cp:lastModifiedBy>
  <cp:revision>2</cp:revision>
  <dcterms:created xsi:type="dcterms:W3CDTF">2025-07-25T04:24:00Z</dcterms:created>
  <dcterms:modified xsi:type="dcterms:W3CDTF">2025-07-25T04:24:00Z</dcterms:modified>
</cp:coreProperties>
</file>